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DC9" w:rsidRPr="000E4CAB" w:rsidRDefault="00A138E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3</w:t>
      </w:r>
      <w:r w:rsidR="002175C3">
        <w:rPr>
          <w:rFonts w:ascii="Arial" w:hAnsi="Arial" w:cs="Arial"/>
          <w:b/>
          <w:sz w:val="20"/>
          <w:szCs w:val="20"/>
        </w:rPr>
        <w:t xml:space="preserve">: </w:t>
      </w:r>
      <w:r w:rsidR="00A1311D">
        <w:rPr>
          <w:rFonts w:ascii="Arial" w:hAnsi="Arial" w:cs="Arial"/>
          <w:b/>
          <w:sz w:val="20"/>
          <w:szCs w:val="20"/>
        </w:rPr>
        <w:t>Table</w:t>
      </w:r>
      <w:r w:rsidR="00371DC9" w:rsidRPr="000E4CAB">
        <w:rPr>
          <w:rFonts w:ascii="Arial" w:hAnsi="Arial" w:cs="Arial"/>
          <w:b/>
          <w:sz w:val="20"/>
          <w:szCs w:val="20"/>
        </w:rPr>
        <w:t xml:space="preserve"> </w:t>
      </w:r>
      <w:r w:rsidR="002175C3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="00371DC9" w:rsidRPr="000E4CAB">
        <w:rPr>
          <w:rFonts w:ascii="Arial" w:hAnsi="Arial" w:cs="Arial"/>
          <w:b/>
          <w:sz w:val="20"/>
          <w:szCs w:val="20"/>
        </w:rPr>
        <w:t xml:space="preserve">. Primers used for </w:t>
      </w:r>
      <w:proofErr w:type="spellStart"/>
      <w:r w:rsidR="00371DC9" w:rsidRPr="000E4CAB">
        <w:rPr>
          <w:rFonts w:ascii="Arial" w:hAnsi="Arial" w:cs="Arial"/>
          <w:b/>
          <w:sz w:val="20"/>
          <w:szCs w:val="20"/>
        </w:rPr>
        <w:t>qPCR</w:t>
      </w:r>
      <w:proofErr w:type="spellEnd"/>
      <w:r w:rsidR="00371DC9" w:rsidRPr="000E4CAB">
        <w:rPr>
          <w:rFonts w:ascii="Arial" w:hAnsi="Arial" w:cs="Arial"/>
          <w:b/>
          <w:sz w:val="20"/>
          <w:szCs w:val="20"/>
        </w:rPr>
        <w:t xml:space="preserve"> analysis of gene expression by RPE/microglia RNA isol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4115"/>
        <w:gridCol w:w="3859"/>
        <w:gridCol w:w="672"/>
        <w:gridCol w:w="576"/>
      </w:tblGrid>
      <w:tr w:rsidR="00527C8C" w:rsidRPr="000E4CAB" w:rsidTr="00527C8C">
        <w:trPr>
          <w:trHeight w:val="315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7C8C" w:rsidRPr="000E4CAB" w:rsidRDefault="00527C8C" w:rsidP="00527C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ward  Primer</w:t>
            </w:r>
          </w:p>
        </w:tc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7C8C" w:rsidRPr="000E4CAB" w:rsidRDefault="00527C8C" w:rsidP="00527C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0E4CA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</w:t>
            </w:r>
          </w:p>
        </w:tc>
      </w:tr>
      <w:tr w:rsidR="00527C8C" w:rsidRPr="000E4CAB" w:rsidTr="00527C8C">
        <w:trPr>
          <w:trHeight w:val="300"/>
        </w:trPr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Ccl2</w:t>
            </w:r>
          </w:p>
        </w:tc>
        <w:tc>
          <w:tcPr>
            <w:tcW w:w="4115" w:type="dxa"/>
            <w:tcBorders>
              <w:top w:val="single" w:sz="4" w:space="0" w:color="auto"/>
            </w:tcBorders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TTAAGGCATCACAGTCCGAG</w:t>
            </w:r>
          </w:p>
        </w:tc>
        <w:tc>
          <w:tcPr>
            <w:tcW w:w="3859" w:type="dxa"/>
            <w:tcBorders>
              <w:top w:val="single" w:sz="4" w:space="0" w:color="auto"/>
            </w:tcBorders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TGAATGTGAAGTTGACCCGT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527C8C" w:rsidRPr="000E4CAB" w:rsidTr="00527C8C">
        <w:trPr>
          <w:trHeight w:val="300"/>
        </w:trPr>
        <w:tc>
          <w:tcPr>
            <w:tcW w:w="99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4115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CTCGAACCTGCAGATCCAC</w:t>
            </w:r>
          </w:p>
        </w:tc>
        <w:tc>
          <w:tcPr>
            <w:tcW w:w="385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TCAAAGTCCTGCGGTCGT</w:t>
            </w:r>
          </w:p>
        </w:tc>
        <w:tc>
          <w:tcPr>
            <w:tcW w:w="672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76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527C8C" w:rsidRPr="000E4CAB" w:rsidTr="00527C8C">
        <w:trPr>
          <w:trHeight w:val="315"/>
        </w:trPr>
        <w:tc>
          <w:tcPr>
            <w:tcW w:w="99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4115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AGCAGGTCATCAAGTCAGGC</w:t>
            </w:r>
          </w:p>
        </w:tc>
        <w:tc>
          <w:tcPr>
            <w:tcW w:w="385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GATGTAGCTGGTGTTGGGCT</w:t>
            </w:r>
          </w:p>
        </w:tc>
        <w:tc>
          <w:tcPr>
            <w:tcW w:w="672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576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527C8C" w:rsidRPr="000E4CAB" w:rsidTr="00527C8C">
        <w:trPr>
          <w:trHeight w:val="300"/>
        </w:trPr>
        <w:tc>
          <w:tcPr>
            <w:tcW w:w="99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-kB</w:t>
            </w:r>
          </w:p>
        </w:tc>
        <w:tc>
          <w:tcPr>
            <w:tcW w:w="4115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AACCTGGGAATACTTCATGTGACTAA</w:t>
            </w:r>
          </w:p>
        </w:tc>
        <w:tc>
          <w:tcPr>
            <w:tcW w:w="385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GCACCAGAAGTCCAGGATTATAGC</w:t>
            </w:r>
          </w:p>
        </w:tc>
        <w:tc>
          <w:tcPr>
            <w:tcW w:w="672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76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527C8C" w:rsidRPr="000E4CAB" w:rsidTr="00527C8C">
        <w:trPr>
          <w:trHeight w:val="300"/>
        </w:trPr>
        <w:tc>
          <w:tcPr>
            <w:tcW w:w="99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00R</w:t>
            </w:r>
          </w:p>
        </w:tc>
        <w:tc>
          <w:tcPr>
            <w:tcW w:w="4115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CAGAGAAGAGCAATCCAC</w:t>
            </w:r>
          </w:p>
        </w:tc>
        <w:tc>
          <w:tcPr>
            <w:tcW w:w="385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CGACAAAGTAAGGCAGTC</w:t>
            </w:r>
          </w:p>
        </w:tc>
        <w:tc>
          <w:tcPr>
            <w:tcW w:w="672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76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527C8C" w:rsidRPr="000E4CAB" w:rsidTr="00527C8C">
        <w:trPr>
          <w:trHeight w:val="300"/>
        </w:trPr>
        <w:tc>
          <w:tcPr>
            <w:tcW w:w="99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4115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CCGATTTGCTATCTCA</w:t>
            </w:r>
          </w:p>
        </w:tc>
        <w:tc>
          <w:tcPr>
            <w:tcW w:w="3859" w:type="dxa"/>
            <w:noWrap/>
            <w:hideMark/>
          </w:tcPr>
          <w:p w:rsidR="00527C8C" w:rsidRPr="000E4CAB" w:rsidRDefault="00527C8C" w:rsidP="00527C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CTCCGCAAAGTCTAAG</w:t>
            </w:r>
          </w:p>
        </w:tc>
        <w:tc>
          <w:tcPr>
            <w:tcW w:w="672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76" w:type="dxa"/>
            <w:noWrap/>
            <w:hideMark/>
          </w:tcPr>
          <w:p w:rsidR="00527C8C" w:rsidRPr="000E4CAB" w:rsidRDefault="00527C8C" w:rsidP="004974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</w:tbl>
    <w:p w:rsidR="00055043" w:rsidRDefault="00055043" w:rsidP="008C4FFC">
      <w:pPr>
        <w:rPr>
          <w:rFonts w:ascii="Arial" w:hAnsi="Arial" w:cs="Arial"/>
          <w:sz w:val="20"/>
          <w:szCs w:val="20"/>
        </w:rPr>
      </w:pPr>
    </w:p>
    <w:sectPr w:rsidR="00055043" w:rsidSect="00527C8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C8C"/>
    <w:rsid w:val="00030A53"/>
    <w:rsid w:val="00055043"/>
    <w:rsid w:val="000E4CAB"/>
    <w:rsid w:val="00122C3E"/>
    <w:rsid w:val="0019495C"/>
    <w:rsid w:val="002175C3"/>
    <w:rsid w:val="00222F74"/>
    <w:rsid w:val="00371DC9"/>
    <w:rsid w:val="003B578F"/>
    <w:rsid w:val="003E4A8B"/>
    <w:rsid w:val="004974A0"/>
    <w:rsid w:val="004D7D26"/>
    <w:rsid w:val="00527C8C"/>
    <w:rsid w:val="005A507E"/>
    <w:rsid w:val="0065787C"/>
    <w:rsid w:val="006C616E"/>
    <w:rsid w:val="008C4FFC"/>
    <w:rsid w:val="00A1311D"/>
    <w:rsid w:val="00A138EA"/>
    <w:rsid w:val="00D4037A"/>
    <w:rsid w:val="00D94145"/>
    <w:rsid w:val="00F5679C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4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Ufret-Vincenty</dc:creator>
  <cp:lastModifiedBy>Rafael Ufret-Vincenty</cp:lastModifiedBy>
  <cp:revision>4</cp:revision>
  <cp:lastPrinted>2014-02-10T18:42:00Z</cp:lastPrinted>
  <dcterms:created xsi:type="dcterms:W3CDTF">2014-05-13T20:19:00Z</dcterms:created>
  <dcterms:modified xsi:type="dcterms:W3CDTF">2014-11-03T17:40:00Z</dcterms:modified>
</cp:coreProperties>
</file>